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C9D" w:rsidRPr="00C83C9D" w:rsidRDefault="00C83C9D" w:rsidP="00C83C9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DataArticle"/>
      <w:r w:rsidRPr="00D968B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bookmarkEnd w:id="0"/>
    <w:p w:rsidR="003E7971" w:rsidRP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E797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>Article Title</w:t>
      </w:r>
    </w:p>
    <w:p w:rsid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</w:pP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  <w:t xml:space="preserve">Dataset on the shooting and rooting ability of Morus S. using 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  <w:t xml:space="preserve">waste tea residue derived carbon dots 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  <w:t>as an alternative of growth plant stimulator.</w:t>
      </w:r>
    </w:p>
    <w:p w:rsidR="00385AC3" w:rsidRPr="003E7971" w:rsidRDefault="00385AC3" w:rsidP="003E797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</w:pPr>
    </w:p>
    <w:p w:rsidR="003E7971" w:rsidRP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E797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>Authors</w:t>
      </w:r>
    </w:p>
    <w:p w:rsid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</w:pP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  <w:t>Ravindra D. Waghmare,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>1</w:t>
      </w:r>
      <w:r w:rsidR="00EC2640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>,3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 xml:space="preserve"> 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  <w:t>Anil H. Gore,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 xml:space="preserve">2 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  <w:t>P. V. Anbhule,</w:t>
      </w:r>
      <w:r w:rsidR="009A6D3A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>1,3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  <w:t xml:space="preserve"> Daewon Sohn,</w:t>
      </w:r>
      <w:r w:rsidRPr="003E7971">
        <w:rPr>
          <w:rFonts w:ascii="Cambria Math" w:eastAsia="Calibri" w:hAnsi="Cambria Math" w:cs="Cambria Math"/>
          <w:bCs/>
          <w:color w:val="000000"/>
          <w:sz w:val="24"/>
          <w:szCs w:val="24"/>
          <w:u w:color="000000"/>
          <w:bdr w:val="nil"/>
          <w:lang w:val="it-IT" w:eastAsia="en-GB"/>
        </w:rPr>
        <w:t>∗</w:t>
      </w:r>
      <w:r w:rsidR="00F434A0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>4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it-IT" w:eastAsia="en-GB"/>
        </w:rPr>
        <w:t xml:space="preserve"> Govind B. Kolekar</w:t>
      </w:r>
      <w:r w:rsidRPr="003E7971">
        <w:rPr>
          <w:rFonts w:ascii="Cambria Math" w:eastAsia="Calibri" w:hAnsi="Cambria Math" w:cs="Cambria Math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>∗</w:t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>1, 3</w:t>
      </w:r>
      <w:r w:rsidR="009A6D3A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val="it-IT" w:eastAsia="en-GB"/>
        </w:rPr>
        <w:t>, 4</w:t>
      </w:r>
      <w:bookmarkStart w:id="1" w:name="_GoBack"/>
      <w:bookmarkEnd w:id="1"/>
    </w:p>
    <w:p w:rsidR="00385AC3" w:rsidRPr="003E7971" w:rsidRDefault="00385AC3" w:rsidP="003E797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</w:pPr>
    </w:p>
    <w:p w:rsidR="003E7971" w:rsidRP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en-GB"/>
        </w:rPr>
      </w:pPr>
      <w:r w:rsidRPr="003E797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en-GB"/>
        </w:rPr>
        <w:t>Affiliations</w:t>
      </w:r>
    </w:p>
    <w:p w:rsidR="003E7971" w:rsidRPr="003E7971" w:rsidRDefault="00AF0FC3" w:rsidP="00AF0FC3">
      <w:pPr>
        <w:spacing w:after="0" w:line="480" w:lineRule="auto"/>
        <w:ind w:left="720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</w:pPr>
      <w:r w:rsidRPr="00AF0FC3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vertAlign w:val="superscript"/>
          <w:lang w:eastAsia="en-GB"/>
        </w:rPr>
        <w:t>1</w:t>
      </w:r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>Department of Agrochemicals and Pest Management, Shivaji University, Kolhapur-416004 Maharashtra, India</w:t>
      </w:r>
    </w:p>
    <w:p w:rsidR="003E7971" w:rsidRPr="003E7971" w:rsidRDefault="00AF0FC3" w:rsidP="00AF0FC3">
      <w:pPr>
        <w:spacing w:after="0" w:line="480" w:lineRule="auto"/>
        <w:ind w:left="720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</w:pPr>
      <w:r w:rsidRPr="00AF0FC3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u w:color="000000"/>
          <w:bdr w:val="nil"/>
          <w:vertAlign w:val="superscript"/>
          <w:lang w:eastAsia="en-GB"/>
        </w:rPr>
        <w:t>2</w:t>
      </w:r>
      <w:r w:rsidR="003E7971" w:rsidRPr="003E7971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u w:color="000000"/>
          <w:bdr w:val="nil"/>
          <w:lang w:eastAsia="en-GB"/>
        </w:rPr>
        <w:t xml:space="preserve">Department of Chemistry, </w:t>
      </w:r>
      <w:proofErr w:type="spellStart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>Uka</w:t>
      </w:r>
      <w:proofErr w:type="spellEnd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 xml:space="preserve"> </w:t>
      </w:r>
      <w:proofErr w:type="spellStart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>Tarsadia</w:t>
      </w:r>
      <w:proofErr w:type="spellEnd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 xml:space="preserve"> University, </w:t>
      </w:r>
      <w:proofErr w:type="spellStart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>Gopal</w:t>
      </w:r>
      <w:proofErr w:type="spellEnd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 xml:space="preserve"> </w:t>
      </w:r>
      <w:proofErr w:type="spellStart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>Vidyanagar</w:t>
      </w:r>
      <w:proofErr w:type="spellEnd"/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>, Barodli-394350, Gujarat</w:t>
      </w:r>
    </w:p>
    <w:p w:rsidR="006743E6" w:rsidRPr="00F434A0" w:rsidRDefault="00AF0FC3" w:rsidP="00AF0FC3">
      <w:pPr>
        <w:spacing w:after="0" w:line="480" w:lineRule="auto"/>
        <w:ind w:left="720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</w:pPr>
      <w:r w:rsidRPr="00AF0FC3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u w:color="000000"/>
          <w:bdr w:val="nil"/>
          <w:vertAlign w:val="superscript"/>
          <w:lang w:eastAsia="en-GB"/>
        </w:rPr>
        <w:t>3</w:t>
      </w:r>
      <w:r w:rsidR="003E7971" w:rsidRPr="003E7971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u w:color="000000"/>
          <w:bdr w:val="nil"/>
          <w:lang w:eastAsia="en-GB"/>
        </w:rPr>
        <w:t>Fluorescence Spectroscopy Research Laboratory, Department of Chemistry, Shivaji University, Kolhapur-416004 Maharashtra, India</w:t>
      </w:r>
    </w:p>
    <w:p w:rsidR="003E7971" w:rsidRPr="003E7971" w:rsidRDefault="00AF0FC3" w:rsidP="00AF0FC3">
      <w:pPr>
        <w:spacing w:after="0" w:line="480" w:lineRule="auto"/>
        <w:ind w:left="720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</w:pPr>
      <w:proofErr w:type="gramStart"/>
      <w:r w:rsidRPr="00AF0FC3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u w:color="000000"/>
          <w:bdr w:val="nil"/>
          <w:vertAlign w:val="superscript"/>
          <w:lang w:eastAsia="en-GB"/>
        </w:rPr>
        <w:t>4</w:t>
      </w:r>
      <w:r w:rsidR="003E7971" w:rsidRPr="003E7971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u w:color="000000"/>
          <w:bdr w:val="nil"/>
          <w:lang w:eastAsia="en-GB"/>
        </w:rPr>
        <w:t>Department of Chemistry</w:t>
      </w:r>
      <w:r w:rsidR="003E7971"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eastAsia="en-GB"/>
        </w:rPr>
        <w:t>, Hanyang University, Seoul 04763, South Korea.</w:t>
      </w:r>
      <w:proofErr w:type="gramEnd"/>
    </w:p>
    <w:p w:rsidR="003E7971" w:rsidRP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</w:p>
    <w:p w:rsid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</w:p>
    <w:p w:rsidR="00AF0FC3" w:rsidRPr="003E7971" w:rsidRDefault="00AF0FC3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</w:p>
    <w:p w:rsid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</w:p>
    <w:p w:rsidR="003E7971" w:rsidRP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</w:p>
    <w:p w:rsidR="003E7971" w:rsidRPr="003E7971" w:rsidRDefault="003E7971" w:rsidP="003E7971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E797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 xml:space="preserve">*Corresponding Author: </w:t>
      </w:r>
      <w:r w:rsidRPr="003E797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ab/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  <w:t>Prof. Govind B. Kolekar (gbkolekar@yahoo.co.in),</w:t>
      </w:r>
    </w:p>
    <w:p w:rsidR="003E7971" w:rsidRPr="003E7971" w:rsidRDefault="003E7971" w:rsidP="003E7971">
      <w:pPr>
        <w:spacing w:after="0" w:line="480" w:lineRule="auto"/>
        <w:ind w:left="2160" w:firstLine="720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  <w:t>Prof Daewon Sohn (dsohn@hanyang.ac.kr)</w:t>
      </w:r>
    </w:p>
    <w:p w:rsidR="003E7971" w:rsidRPr="00FC187A" w:rsidRDefault="003E7971" w:rsidP="00D968BA">
      <w:pPr>
        <w:spacing w:after="0"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  <w:tab/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  <w:tab/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  <w:tab/>
      </w:r>
      <w:r w:rsidRPr="003E7971">
        <w:rPr>
          <w:rFonts w:ascii="Times New Roman" w:eastAsia="Calibri" w:hAnsi="Times New Roman" w:cs="Times New Roman"/>
          <w:bCs/>
          <w:color w:val="000000"/>
          <w:sz w:val="24"/>
          <w:szCs w:val="24"/>
          <w:u w:color="000000"/>
          <w:bdr w:val="nil"/>
          <w:lang w:val="en-GB" w:eastAsia="en-GB"/>
        </w:rPr>
        <w:tab/>
        <w:t>Tel: +91-231-2609391, Fax: +91-231-2692333</w:t>
      </w:r>
    </w:p>
    <w:p w:rsidR="002833D0" w:rsidRPr="00793A14" w:rsidRDefault="0086395F" w:rsidP="00793A1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ynthesis and characterizations </w:t>
      </w:r>
      <w:r w:rsidR="003D66C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3D66CE">
        <w:rPr>
          <w:rFonts w:ascii="Times New Roman" w:hAnsi="Times New Roman" w:cs="Times New Roman"/>
          <w:b/>
          <w:sz w:val="24"/>
          <w:szCs w:val="24"/>
        </w:rPr>
        <w:t>WTR-CDs</w:t>
      </w:r>
      <w:r w:rsidR="003D66CE">
        <w:rPr>
          <w:rFonts w:ascii="Times New Roman" w:hAnsi="Times New Roman" w:cs="Times New Roman"/>
          <w:b/>
          <w:sz w:val="24"/>
          <w:szCs w:val="24"/>
        </w:rPr>
        <w:t xml:space="preserve"> is present in this </w:t>
      </w:r>
      <w:r w:rsidR="00793A14" w:rsidRPr="00793A14">
        <w:rPr>
          <w:rFonts w:ascii="Times New Roman" w:hAnsi="Times New Roman" w:cs="Times New Roman"/>
          <w:b/>
          <w:sz w:val="24"/>
          <w:szCs w:val="24"/>
        </w:rPr>
        <w:t>published a</w:t>
      </w:r>
      <w:r w:rsidR="00616DD3" w:rsidRPr="00793A14">
        <w:rPr>
          <w:rFonts w:ascii="Times New Roman" w:hAnsi="Times New Roman" w:cs="Times New Roman"/>
          <w:b/>
          <w:sz w:val="24"/>
          <w:szCs w:val="24"/>
        </w:rPr>
        <w:t xml:space="preserve">rticle </w:t>
      </w:r>
    </w:p>
    <w:p w:rsidR="006A0D9C" w:rsidRPr="00D7232E" w:rsidRDefault="006A0D9C" w:rsidP="006A0D9C">
      <w:pPr>
        <w:pStyle w:val="Body"/>
        <w:spacing w:after="0" w:line="480" w:lineRule="auto"/>
        <w:rPr>
          <w:rFonts w:ascii="Times New Roman" w:hAnsi="Times New Roman" w:cs="Times New Roman"/>
          <w:lang w:val="en-GB"/>
        </w:rPr>
      </w:pPr>
      <w:r w:rsidRPr="00D7232E">
        <w:rPr>
          <w:rFonts w:ascii="Times New Roman" w:hAnsi="Times New Roman" w:cs="Times New Roman"/>
          <w:lang w:val="en-GB"/>
        </w:rPr>
        <w:t>Sustainable carbon nanodots synthesised from kitchen derived waste tea residue for highly selective fluorimetric recognition of free chlorine in acidic water: A waste utilization approach</w:t>
      </w:r>
    </w:p>
    <w:p w:rsidR="006A0D9C" w:rsidRPr="00616DD3" w:rsidRDefault="006A0D9C" w:rsidP="006A0D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32E">
        <w:rPr>
          <w:rFonts w:ascii="Times New Roman" w:hAnsi="Times New Roman" w:cs="Times New Roman"/>
          <w:lang w:val="en-GB"/>
        </w:rPr>
        <w:t>https://doi.org/10.1016/j.jtice.2018.10.014</w:t>
      </w:r>
    </w:p>
    <w:p w:rsidR="003E7C07" w:rsidRDefault="003E7C07" w:rsidP="007777A8">
      <w:pPr>
        <w:spacing w:line="480" w:lineRule="auto"/>
        <w:jc w:val="both"/>
        <w:rPr>
          <w:rStyle w:val="Hyperlink"/>
        </w:rPr>
      </w:pPr>
    </w:p>
    <w:p w:rsidR="003E7C07" w:rsidRDefault="003E7C07" w:rsidP="007777A8">
      <w:pPr>
        <w:spacing w:line="480" w:lineRule="auto"/>
        <w:jc w:val="both"/>
        <w:rPr>
          <w:rStyle w:val="Hyperlink"/>
        </w:rPr>
      </w:pPr>
    </w:p>
    <w:p w:rsidR="003E7C07" w:rsidRDefault="003E7C07" w:rsidP="007777A8">
      <w:pPr>
        <w:spacing w:line="480" w:lineRule="auto"/>
        <w:jc w:val="both"/>
        <w:rPr>
          <w:rStyle w:val="Hyperlink"/>
        </w:rPr>
      </w:pPr>
    </w:p>
    <w:p w:rsidR="003E7C07" w:rsidRDefault="003E7C07" w:rsidP="007777A8">
      <w:pPr>
        <w:spacing w:line="480" w:lineRule="auto"/>
        <w:jc w:val="both"/>
        <w:rPr>
          <w:rStyle w:val="Hyperlink"/>
        </w:rPr>
      </w:pPr>
    </w:p>
    <w:p w:rsidR="003E7C07" w:rsidRDefault="003E7C07" w:rsidP="007777A8">
      <w:pPr>
        <w:spacing w:line="480" w:lineRule="auto"/>
        <w:jc w:val="both"/>
        <w:rPr>
          <w:rStyle w:val="Hyperlink"/>
        </w:rPr>
      </w:pPr>
    </w:p>
    <w:p w:rsidR="00DA4037" w:rsidRDefault="00DA4037" w:rsidP="007777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7C07" w:rsidRDefault="003E7C07" w:rsidP="007777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7C07" w:rsidRPr="00D968BA" w:rsidRDefault="003E7C07" w:rsidP="007777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E7C07" w:rsidRPr="00D96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0878"/>
    <w:multiLevelType w:val="hybridMultilevel"/>
    <w:tmpl w:val="B8006AD4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B84065"/>
    <w:multiLevelType w:val="hybridMultilevel"/>
    <w:tmpl w:val="9CAA9C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25AB"/>
    <w:rsid w:val="00005095"/>
    <w:rsid w:val="000352DB"/>
    <w:rsid w:val="000378B6"/>
    <w:rsid w:val="00037D20"/>
    <w:rsid w:val="000420D5"/>
    <w:rsid w:val="00050D9F"/>
    <w:rsid w:val="001168D9"/>
    <w:rsid w:val="001D25AB"/>
    <w:rsid w:val="002833D0"/>
    <w:rsid w:val="00313A09"/>
    <w:rsid w:val="00385AC3"/>
    <w:rsid w:val="003D66CE"/>
    <w:rsid w:val="003E7971"/>
    <w:rsid w:val="003E7C07"/>
    <w:rsid w:val="004A484A"/>
    <w:rsid w:val="004D18FB"/>
    <w:rsid w:val="00522DFD"/>
    <w:rsid w:val="005C363F"/>
    <w:rsid w:val="00616DD3"/>
    <w:rsid w:val="006A0D9C"/>
    <w:rsid w:val="006B375F"/>
    <w:rsid w:val="006B7D36"/>
    <w:rsid w:val="00704524"/>
    <w:rsid w:val="00743B58"/>
    <w:rsid w:val="007777A8"/>
    <w:rsid w:val="00793A14"/>
    <w:rsid w:val="007E7D73"/>
    <w:rsid w:val="008577BB"/>
    <w:rsid w:val="0086395F"/>
    <w:rsid w:val="008A2B6D"/>
    <w:rsid w:val="008D7128"/>
    <w:rsid w:val="009341F6"/>
    <w:rsid w:val="00962526"/>
    <w:rsid w:val="00980378"/>
    <w:rsid w:val="009905E9"/>
    <w:rsid w:val="009A2C32"/>
    <w:rsid w:val="009A6D3A"/>
    <w:rsid w:val="009A751E"/>
    <w:rsid w:val="009D341D"/>
    <w:rsid w:val="00AF0FC3"/>
    <w:rsid w:val="00B034C4"/>
    <w:rsid w:val="00B3610B"/>
    <w:rsid w:val="00C83C9D"/>
    <w:rsid w:val="00CF4773"/>
    <w:rsid w:val="00D0763E"/>
    <w:rsid w:val="00D46860"/>
    <w:rsid w:val="00D83F14"/>
    <w:rsid w:val="00D925AB"/>
    <w:rsid w:val="00D968BA"/>
    <w:rsid w:val="00DA4037"/>
    <w:rsid w:val="00DD4AF5"/>
    <w:rsid w:val="00E0262E"/>
    <w:rsid w:val="00E83F25"/>
    <w:rsid w:val="00EA5ED6"/>
    <w:rsid w:val="00EB464D"/>
    <w:rsid w:val="00EB7DAA"/>
    <w:rsid w:val="00EC2640"/>
    <w:rsid w:val="00EF769C"/>
    <w:rsid w:val="00F434A0"/>
    <w:rsid w:val="00FA6276"/>
    <w:rsid w:val="00FC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B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8BA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68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68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BA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68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8BA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8B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68BA"/>
    <w:rPr>
      <w:rFonts w:ascii="Calibri" w:eastAsiaTheme="minorEastAsia" w:hAnsi="Calibri" w:cs="Calibri"/>
      <w:noProof/>
      <w:lang w:val="en-US"/>
    </w:rPr>
  </w:style>
  <w:style w:type="paragraph" w:customStyle="1" w:styleId="Body">
    <w:name w:val="Body"/>
    <w:link w:val="BodyChar"/>
    <w:rsid w:val="009D34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BodyChar">
    <w:name w:val="Body Char"/>
    <w:basedOn w:val="DefaultParagraphFont"/>
    <w:link w:val="Body"/>
    <w:rsid w:val="009D341D"/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8B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68BA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68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68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8BA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68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8BA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68B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68BA"/>
    <w:rPr>
      <w:rFonts w:ascii="Calibri" w:eastAsiaTheme="minorEastAsia" w:hAnsi="Calibri" w:cs="Calibri"/>
      <w:noProof/>
      <w:lang w:val="en-US"/>
    </w:rPr>
  </w:style>
  <w:style w:type="paragraph" w:customStyle="1" w:styleId="Body">
    <w:name w:val="Body"/>
    <w:link w:val="BodyChar"/>
    <w:rsid w:val="009D341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BodyChar">
    <w:name w:val="Body Char"/>
    <w:basedOn w:val="DefaultParagraphFont"/>
    <w:link w:val="Body"/>
    <w:rsid w:val="009D341D"/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6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vi</cp:lastModifiedBy>
  <cp:revision>24</cp:revision>
  <dcterms:created xsi:type="dcterms:W3CDTF">2020-01-12T08:37:00Z</dcterms:created>
  <dcterms:modified xsi:type="dcterms:W3CDTF">2020-02-19T09:17:00Z</dcterms:modified>
</cp:coreProperties>
</file>